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421" w:rsidRPr="00173941" w:rsidRDefault="00951421" w:rsidP="00951421">
      <w:pPr>
        <w:pStyle w:val="Heading1"/>
        <w:spacing w:before="0"/>
        <w:rPr>
          <w:rFonts w:ascii="Times New Roman" w:hAnsi="Times New Roman" w:cs="Times New Roman"/>
          <w:color w:val="auto"/>
        </w:rPr>
      </w:pPr>
      <w:bookmarkStart w:id="0" w:name="_Toc149372023"/>
      <w:proofErr w:type="gramStart"/>
      <w:r w:rsidRPr="00173941">
        <w:rPr>
          <w:rFonts w:ascii="Times New Roman" w:hAnsi="Times New Roman" w:cs="Times New Roman"/>
          <w:color w:val="auto"/>
        </w:rPr>
        <w:t>Supplementary Table 8.</w:t>
      </w:r>
      <w:proofErr w:type="gramEnd"/>
      <w:r w:rsidRPr="00173941">
        <w:rPr>
          <w:rFonts w:ascii="Times New Roman" w:hAnsi="Times New Roman" w:cs="Times New Roman"/>
          <w:color w:val="auto"/>
        </w:rPr>
        <w:t xml:space="preserve"> Six biomarkers with cases sorted by serum GFAP (n=49)</w:t>
      </w:r>
      <w:bookmarkEnd w:id="0"/>
    </w:p>
    <w:p w:rsidR="00951421" w:rsidRPr="00173941" w:rsidRDefault="00951421" w:rsidP="00951421">
      <w:pPr>
        <w:rPr>
          <w:rFonts w:cs="Times New Roman"/>
          <w:highlight w:val="yellow"/>
        </w:rPr>
      </w:pPr>
    </w:p>
    <w:p w:rsidR="00951421" w:rsidRPr="00173941" w:rsidRDefault="00951421" w:rsidP="00951421">
      <w:pPr>
        <w:rPr>
          <w:rFonts w:cs="Times New Roman"/>
        </w:rPr>
      </w:pPr>
      <w:r w:rsidRPr="00173941">
        <w:rPr>
          <w:rFonts w:cs="Times New Roman"/>
        </w:rPr>
        <w:t xml:space="preserve">The subjects were sorted by CT result and by level of </w:t>
      </w:r>
      <w:r w:rsidRPr="00173941">
        <w:rPr>
          <w:rFonts w:cs="Times New Roman"/>
          <w:b/>
          <w:bCs/>
        </w:rPr>
        <w:t>serum GFAP</w:t>
      </w:r>
      <w:r w:rsidRPr="00173941">
        <w:rPr>
          <w:rFonts w:cs="Times New Roman"/>
        </w:rPr>
        <w:t>.</w:t>
      </w:r>
    </w:p>
    <w:p w:rsidR="00951421" w:rsidRPr="00173941" w:rsidRDefault="00951421" w:rsidP="00951421">
      <w:pPr>
        <w:autoSpaceDE w:val="0"/>
        <w:autoSpaceDN w:val="0"/>
        <w:adjustRightInd w:val="0"/>
        <w:rPr>
          <w:rFonts w:cs="Times New Roman"/>
          <w:szCs w:val="24"/>
        </w:rPr>
      </w:pPr>
    </w:p>
    <w:tbl>
      <w:tblPr>
        <w:tblStyle w:val="GridTableLight"/>
        <w:tblW w:w="10345" w:type="dxa"/>
        <w:tblLook w:val="04A0"/>
      </w:tblPr>
      <w:tblGrid>
        <w:gridCol w:w="754"/>
        <w:gridCol w:w="771"/>
        <w:gridCol w:w="990"/>
        <w:gridCol w:w="990"/>
        <w:gridCol w:w="1163"/>
        <w:gridCol w:w="997"/>
        <w:gridCol w:w="990"/>
        <w:gridCol w:w="990"/>
        <w:gridCol w:w="900"/>
        <w:gridCol w:w="990"/>
        <w:gridCol w:w="810"/>
      </w:tblGrid>
      <w:tr w:rsidR="00951421" w:rsidRPr="00173941" w:rsidTr="00954F3F">
        <w:tc>
          <w:tcPr>
            <w:tcW w:w="754" w:type="dxa"/>
            <w:noWrap/>
            <w:vAlign w:val="center"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ID</w:t>
            </w:r>
          </w:p>
        </w:tc>
        <w:tc>
          <w:tcPr>
            <w:tcW w:w="771" w:type="dxa"/>
            <w:noWrap/>
            <w:vAlign w:val="center"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990" w:type="dxa"/>
            <w:noWrap/>
            <w:vAlign w:val="center"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ime between injury to blood sampling (hours)</w:t>
            </w:r>
          </w:p>
        </w:tc>
        <w:tc>
          <w:tcPr>
            <w:tcW w:w="990" w:type="dxa"/>
            <w:noWrap/>
            <w:vAlign w:val="center"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ime between injury to head CT (hours)</w:t>
            </w:r>
          </w:p>
        </w:tc>
        <w:tc>
          <w:tcPr>
            <w:tcW w:w="1163" w:type="dxa"/>
            <w:noWrap/>
            <w:vAlign w:val="center"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Computed Tomography Result</w:t>
            </w:r>
          </w:p>
        </w:tc>
        <w:tc>
          <w:tcPr>
            <w:tcW w:w="997" w:type="dxa"/>
            <w:noWrap/>
            <w:vAlign w:val="center"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P-GFAP (pg/</w:t>
            </w:r>
            <w:proofErr w:type="spellStart"/>
            <w:r w:rsidRPr="00173941">
              <w:rPr>
                <w:rFonts w:cs="Times New Roman"/>
                <w:sz w:val="16"/>
                <w:szCs w:val="16"/>
              </w:rPr>
              <w:t>mL</w:t>
            </w:r>
            <w:proofErr w:type="spellEnd"/>
            <w:r w:rsidRPr="001739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vAlign w:val="center"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S-GFAP (pg/</w:t>
            </w:r>
            <w:proofErr w:type="spellStart"/>
            <w:r w:rsidRPr="00173941">
              <w:rPr>
                <w:rFonts w:cs="Times New Roman"/>
                <w:sz w:val="16"/>
                <w:szCs w:val="16"/>
              </w:rPr>
              <w:t>mL</w:t>
            </w:r>
            <w:proofErr w:type="spellEnd"/>
            <w:r w:rsidRPr="001739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vAlign w:val="center"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S-NFL</w:t>
            </w:r>
          </w:p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(pg/</w:t>
            </w:r>
            <w:proofErr w:type="spellStart"/>
            <w:r w:rsidRPr="00173941">
              <w:rPr>
                <w:rFonts w:cs="Times New Roman"/>
                <w:sz w:val="16"/>
                <w:szCs w:val="16"/>
              </w:rPr>
              <w:t>mL</w:t>
            </w:r>
            <w:proofErr w:type="spellEnd"/>
            <w:r w:rsidRPr="001739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S-Tau</w:t>
            </w:r>
          </w:p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(pg/</w:t>
            </w:r>
            <w:proofErr w:type="spellStart"/>
            <w:r w:rsidRPr="00173941">
              <w:rPr>
                <w:rFonts w:cs="Times New Roman"/>
                <w:sz w:val="16"/>
                <w:szCs w:val="16"/>
              </w:rPr>
              <w:t>mL</w:t>
            </w:r>
            <w:proofErr w:type="spellEnd"/>
            <w:r w:rsidRPr="001739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vAlign w:val="center"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S-UCH-L1</w:t>
            </w:r>
          </w:p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(pg/</w:t>
            </w:r>
            <w:proofErr w:type="spellStart"/>
            <w:r w:rsidRPr="00173941">
              <w:rPr>
                <w:rFonts w:cs="Times New Roman"/>
                <w:sz w:val="16"/>
                <w:szCs w:val="16"/>
              </w:rPr>
              <w:t>mL</w:t>
            </w:r>
            <w:proofErr w:type="spellEnd"/>
            <w:r w:rsidRPr="001739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S100B</w:t>
            </w:r>
          </w:p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173941">
              <w:rPr>
                <w:rFonts w:cs="Times New Roman"/>
                <w:sz w:val="16"/>
                <w:szCs w:val="16"/>
              </w:rPr>
              <w:t>ug</w:t>
            </w:r>
            <w:proofErr w:type="spellEnd"/>
            <w:r w:rsidRPr="00173941">
              <w:rPr>
                <w:rFonts w:cs="Times New Roman"/>
                <w:sz w:val="16"/>
                <w:szCs w:val="16"/>
              </w:rPr>
              <w:t>/L)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344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3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0.46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0.20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.561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55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4.130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3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84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0.59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3.64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.153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3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63.726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9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91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5.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5.1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7.01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7.71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618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54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7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346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2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3.25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4.80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217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01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.790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7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76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5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7.98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7.66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645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09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3.305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8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349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4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0.76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0.29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.080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23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8.413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7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47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9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7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37.17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3.52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1.425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89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8.485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2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70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7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2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54.10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4.94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.790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19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7.710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9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300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2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0.44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8.84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.869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94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4.976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9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304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1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0.34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9.97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.016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33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7.013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4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44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0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5.68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8.56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.392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81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27.998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9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68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8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01.71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2.80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.869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70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4.829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7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350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2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93.38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10.86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.127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35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0.661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8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43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8.21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11.05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4.774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14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3.099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6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71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8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67.89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23.06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.202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09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7.724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2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14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5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7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12.54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35.81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4.976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00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4.390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5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55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9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53.90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48.05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.511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89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5.585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34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303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1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6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11.31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48.71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830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02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9.712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0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79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5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72.34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66.29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7.919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01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5.977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2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62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8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55.25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70.99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1.041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53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0.162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2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68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9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283.27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18.44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5.132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84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.236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8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77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4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6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17.06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72.90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1.277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89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6.483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70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82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4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39.31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98.98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.213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93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4.699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8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90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7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271.51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45.55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.068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21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1.325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9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19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8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13.26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75.91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9.074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42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7.258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2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353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1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.8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95.05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34.28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.055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53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7.582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7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63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7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93.99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77.16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8.281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28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3.982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45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81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5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86.35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04.93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3.078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30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6.802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3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34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8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01.56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08.51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4.989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33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6.975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0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11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5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7.5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614.33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11.65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12.264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89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8.160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7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72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9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8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25.26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69.16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573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99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1.171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8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306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1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9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353.57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337.48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1.693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10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1.969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4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351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2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Ab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37.05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49.99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9.463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70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5.073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30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89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1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8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Ab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490.06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46.64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3.089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96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8.201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1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15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2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2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Ab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296.40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212.88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9.594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02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0.462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6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00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2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Abnormal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768.30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885.24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.486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37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1.712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33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26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9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1.73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5.35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252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72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366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6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083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2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3.97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1.14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612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97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0.330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8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98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7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9.05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1.06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8.733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0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6.985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4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22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0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.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7.17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89.86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060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01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8.306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7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47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4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42.37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15.49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.907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82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9.893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7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154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2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58.40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16.26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7.863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61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9.669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5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091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5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73.23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16.98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3.456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82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6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23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8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05.09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25.52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3.586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377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6.037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9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336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8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81.20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35.939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4.990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30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35.222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20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56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1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38.59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44.93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4.729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95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74.616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0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48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9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6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83.59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47.792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611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38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3.149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4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75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1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78.824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72.14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5.824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70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59.722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110</w:t>
            </w:r>
          </w:p>
        </w:tc>
      </w:tr>
      <w:tr w:rsidR="00951421" w:rsidRPr="00173941" w:rsidTr="00954F3F">
        <w:tc>
          <w:tcPr>
            <w:tcW w:w="754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T0221</w:t>
            </w:r>
          </w:p>
        </w:tc>
        <w:tc>
          <w:tcPr>
            <w:tcW w:w="771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5.0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63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Not imaged</w:t>
            </w:r>
          </w:p>
        </w:tc>
        <w:tc>
          <w:tcPr>
            <w:tcW w:w="997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351.705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621.943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4.087</w:t>
            </w:r>
          </w:p>
        </w:tc>
        <w:tc>
          <w:tcPr>
            <w:tcW w:w="90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1.048</w:t>
            </w:r>
          </w:p>
        </w:tc>
        <w:tc>
          <w:tcPr>
            <w:tcW w:w="99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20.229</w:t>
            </w:r>
          </w:p>
        </w:tc>
        <w:tc>
          <w:tcPr>
            <w:tcW w:w="810" w:type="dxa"/>
            <w:noWrap/>
            <w:hideMark/>
          </w:tcPr>
          <w:p w:rsidR="00951421" w:rsidRPr="00173941" w:rsidRDefault="00951421" w:rsidP="00954F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173941">
              <w:rPr>
                <w:rFonts w:cs="Times New Roman"/>
                <w:sz w:val="16"/>
                <w:szCs w:val="16"/>
              </w:rPr>
              <w:t>0.080</w:t>
            </w:r>
          </w:p>
        </w:tc>
      </w:tr>
    </w:tbl>
    <w:p w:rsidR="00FF1F9B" w:rsidRDefault="00FF1F9B"/>
    <w:sectPr w:rsidR="00FF1F9B" w:rsidSect="00FF1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51421"/>
    <w:rsid w:val="00951421"/>
    <w:rsid w:val="00FF1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421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4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42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GridTableLight">
    <w:name w:val="Grid Table Light"/>
    <w:basedOn w:val="TableNormal"/>
    <w:uiPriority w:val="40"/>
    <w:rsid w:val="00951421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1</Words>
  <Characters>3203</Characters>
  <Application>Microsoft Office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13T05:09:00Z</dcterms:created>
  <dcterms:modified xsi:type="dcterms:W3CDTF">2024-01-13T05:09:00Z</dcterms:modified>
</cp:coreProperties>
</file>